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1A440" w14:textId="55CA3E14" w:rsidR="00B5263D" w:rsidRDefault="00CC0651" w:rsidP="00CC065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C0651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7FD08AF0" w14:textId="77777777" w:rsidR="00CC0651" w:rsidRDefault="00CC0651" w:rsidP="00CC065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7AC5D63" w14:textId="161C4CA0" w:rsidR="00CC0651" w:rsidRDefault="00CC0651" w:rsidP="00CC0651">
      <w:pPr>
        <w:jc w:val="left"/>
        <w:rPr>
          <w:rFonts w:ascii="Times New Roman" w:hAnsi="Times New Roman" w:cs="Times New Roman"/>
          <w:sz w:val="24"/>
          <w:szCs w:val="24"/>
        </w:rPr>
      </w:pPr>
      <w:r w:rsidRPr="00CC065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C0651">
        <w:rPr>
          <w:rFonts w:ascii="Times New Roman" w:hAnsi="Times New Roman" w:cs="Times New Roman"/>
          <w:b/>
          <w:bCs/>
          <w:sz w:val="24"/>
          <w:szCs w:val="24"/>
        </w:rPr>
        <w:t>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CC0651">
        <w:rPr>
          <w:rFonts w:ascii="Times New Roman" w:hAnsi="Times New Roman" w:cs="Times New Roman"/>
          <w:sz w:val="24"/>
          <w:szCs w:val="24"/>
        </w:rPr>
        <w:t>The clinical characteristics of both the training cohort and the test cohor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07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2487"/>
        <w:gridCol w:w="2158"/>
        <w:gridCol w:w="2158"/>
        <w:gridCol w:w="2166"/>
      </w:tblGrid>
      <w:tr w:rsidR="00CC0651" w14:paraId="1F777940" w14:textId="77777777" w:rsidTr="00CC0651">
        <w:trPr>
          <w:trHeight w:val="968"/>
          <w:jc w:val="center"/>
        </w:trPr>
        <w:tc>
          <w:tcPr>
            <w:tcW w:w="1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E62145D" w14:textId="77777777" w:rsidR="00CC0651" w:rsidRDefault="00CC0651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Variables</w:t>
            </w:r>
          </w:p>
        </w:tc>
        <w:tc>
          <w:tcPr>
            <w:tcW w:w="24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3B426F3" w14:textId="77777777" w:rsidR="00CC0651" w:rsidRDefault="00CC0651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Group</w:t>
            </w:r>
          </w:p>
        </w:tc>
        <w:tc>
          <w:tcPr>
            <w:tcW w:w="21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1471928" w14:textId="77777777" w:rsidR="00CC0651" w:rsidRDefault="00CC0651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raining set(n=468)</w:t>
            </w:r>
          </w:p>
        </w:tc>
        <w:tc>
          <w:tcPr>
            <w:tcW w:w="21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F9D0E6A" w14:textId="77777777" w:rsidR="00CC0651" w:rsidRDefault="00CC0651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esting set1</w:t>
            </w:r>
            <w:r>
              <w:rPr>
                <w:rFonts w:cs="Calibri"/>
                <w:b/>
                <w:bCs/>
              </w:rPr>
              <w:t xml:space="preserve"> </w:t>
            </w:r>
            <w:r>
              <w:rPr>
                <w:rFonts w:cs="Calibri" w:hint="eastAsia"/>
                <w:b/>
                <w:bCs/>
              </w:rPr>
              <w:t>(n = 398)</w:t>
            </w:r>
          </w:p>
        </w:tc>
        <w:tc>
          <w:tcPr>
            <w:tcW w:w="21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73ECE26" w14:textId="77777777" w:rsidR="00CC0651" w:rsidRDefault="00CC0651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esting set2</w:t>
            </w:r>
            <w:r>
              <w:rPr>
                <w:rFonts w:cs="Calibri"/>
                <w:b/>
                <w:bCs/>
              </w:rPr>
              <w:t xml:space="preserve"> </w:t>
            </w:r>
            <w:r>
              <w:rPr>
                <w:rFonts w:cs="Calibri" w:hint="eastAsia"/>
                <w:b/>
                <w:bCs/>
              </w:rPr>
              <w:t>(n = 114)</w:t>
            </w:r>
          </w:p>
        </w:tc>
      </w:tr>
      <w:tr w:rsidR="00CC0651" w14:paraId="555C5BC6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5733FE0" w14:textId="77777777" w:rsidR="00CC0651" w:rsidRDefault="00CC0651">
            <w:pPr>
              <w:jc w:val="center"/>
            </w:pPr>
            <w:r>
              <w:rPr>
                <w:rFonts w:cs="Calibri" w:hint="eastAsia"/>
                <w:b/>
                <w:bCs/>
              </w:rPr>
              <w:t>Age</w:t>
            </w:r>
          </w:p>
        </w:tc>
        <w:tc>
          <w:tcPr>
            <w:tcW w:w="248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16653FB" w14:textId="77777777" w:rsidR="00CC0651" w:rsidRDefault="00CC0651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&lt;=65</w:t>
            </w:r>
          </w:p>
        </w:tc>
        <w:tc>
          <w:tcPr>
            <w:tcW w:w="21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B0BBB1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224</w:t>
            </w:r>
          </w:p>
        </w:tc>
        <w:tc>
          <w:tcPr>
            <w:tcW w:w="21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1D6AB8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118</w:t>
            </w:r>
          </w:p>
        </w:tc>
        <w:tc>
          <w:tcPr>
            <w:tcW w:w="21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93BA3D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59</w:t>
            </w:r>
          </w:p>
        </w:tc>
      </w:tr>
      <w:tr w:rsidR="00CC0651" w14:paraId="0D634C4F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339AA2F" w14:textId="77777777" w:rsidR="00CC0651" w:rsidRDefault="00CC0651">
            <w:pPr>
              <w:jc w:val="center"/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2AC4E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&gt;6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9275F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24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824BA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28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5DCC5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55</w:t>
            </w:r>
          </w:p>
        </w:tc>
      </w:tr>
      <w:tr w:rsidR="00CC0651" w14:paraId="79CAE741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324E7" w14:textId="77777777" w:rsidR="00CC0651" w:rsidRDefault="00CC0651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Gender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B8038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Femal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2B710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25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5CF08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22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4472A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62</w:t>
            </w:r>
          </w:p>
        </w:tc>
      </w:tr>
      <w:tr w:rsidR="00CC0651" w14:paraId="647188A9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8169003" w14:textId="77777777" w:rsidR="00CC0651" w:rsidRDefault="00CC065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FB668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Mal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57C3D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21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BFC71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17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02B15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52</w:t>
            </w:r>
          </w:p>
        </w:tc>
      </w:tr>
      <w:tr w:rsidR="00CC0651" w14:paraId="5E07356C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4B8E6" w14:textId="77777777" w:rsidR="00CC0651" w:rsidRDefault="00CC0651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Vital status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632E9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Aliv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BE918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29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9E608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28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A901C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49</w:t>
            </w:r>
          </w:p>
        </w:tc>
      </w:tr>
      <w:tr w:rsidR="00CC0651" w14:paraId="5A644EE2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599535D" w14:textId="77777777" w:rsidR="00CC0651" w:rsidRDefault="00CC065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FFC89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Dead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073C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17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A5F30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11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29ED5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65</w:t>
            </w:r>
          </w:p>
        </w:tc>
      </w:tr>
      <w:tr w:rsidR="00CC0651" w14:paraId="19CC4D25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31788" w14:textId="77777777" w:rsidR="00CC0651" w:rsidRDefault="00CC0651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Survival time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241A97AC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95E1A" w14:textId="77777777" w:rsidR="00CC0651" w:rsidRDefault="00CC0651">
            <w:pPr>
              <w:jc w:val="center"/>
              <w:rPr>
                <w:rFonts w:hint="eastAsia"/>
              </w:rPr>
            </w:pPr>
            <w:r>
              <w:rPr>
                <w:rFonts w:cs="Calibri" w:hint="eastAsia"/>
              </w:rPr>
              <w:t>911.70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BE343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791.90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A56AF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1214.525</w:t>
            </w:r>
          </w:p>
        </w:tc>
      </w:tr>
      <w:tr w:rsidR="00CC0651" w14:paraId="0F6052CC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8488D" w14:textId="77777777" w:rsidR="00CC0651" w:rsidRDefault="00CC0651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Clinical Stage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42755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I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5C71D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25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47834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25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44678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61</w:t>
            </w:r>
          </w:p>
        </w:tc>
      </w:tr>
      <w:tr w:rsidR="00CC0651" w14:paraId="75E54E27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D55107B" w14:textId="77777777" w:rsidR="00CC0651" w:rsidRDefault="00CC065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63D9D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II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67E7C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10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F3BB4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6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24E5F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19</w:t>
            </w:r>
          </w:p>
        </w:tc>
      </w:tr>
      <w:tr w:rsidR="00CC0651" w14:paraId="6248665C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8F41E7B" w14:textId="77777777" w:rsidR="00CC0651" w:rsidRDefault="00CC065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25FAD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III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D4797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7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03A3B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5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6C31F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19</w:t>
            </w:r>
          </w:p>
        </w:tc>
      </w:tr>
      <w:tr w:rsidR="00CC0651" w14:paraId="52F1724D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E8BB90F" w14:textId="77777777" w:rsidR="00CC0651" w:rsidRDefault="00CC065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71B90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IV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9361C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2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D9EFF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1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979C5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2</w:t>
            </w:r>
          </w:p>
        </w:tc>
      </w:tr>
      <w:tr w:rsidR="00CC0651" w14:paraId="7D9A2202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3BAD801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D64A6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unknow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AF650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85C3E" w14:textId="77777777" w:rsidR="00CC0651" w:rsidRDefault="00CC0651">
            <w:pPr>
              <w:jc w:val="center"/>
              <w:rPr>
                <w:rFonts w:hint="eastAsia"/>
              </w:rPr>
            </w:pPr>
            <w:r>
              <w:rPr>
                <w:rFonts w:cs="Calibri" w:hint="eastAsia"/>
              </w:rPr>
              <w:t>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786C6" w14:textId="77777777" w:rsidR="00CC0651" w:rsidRDefault="00CC0651">
            <w:pPr>
              <w:jc w:val="center"/>
              <w:rPr>
                <w:rFonts w:hint="eastAsia"/>
              </w:rPr>
            </w:pPr>
            <w:r>
              <w:rPr>
                <w:rFonts w:cs="Calibri" w:hint="eastAsia"/>
              </w:rPr>
              <w:t>13</w:t>
            </w:r>
          </w:p>
        </w:tc>
      </w:tr>
      <w:tr w:rsidR="00CC0651" w14:paraId="2FB6193F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79CE4" w14:textId="77777777" w:rsidR="00CC0651" w:rsidRDefault="00CC0651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 stage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A9B8A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DC644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15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DCF8" w14:textId="77777777" w:rsidR="00CC0651" w:rsidRDefault="00CC0651">
            <w:pPr>
              <w:jc w:val="center"/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4A8EDC3" w14:textId="77777777" w:rsidR="00CC0651" w:rsidRDefault="00CC0651">
            <w:pPr>
              <w:jc w:val="center"/>
            </w:pPr>
          </w:p>
        </w:tc>
      </w:tr>
      <w:tr w:rsidR="00CC0651" w14:paraId="6EDC5671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7F363B2" w14:textId="77777777" w:rsidR="00CC0651" w:rsidRDefault="00CC065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48D63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0F432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24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E4DA" w14:textId="77777777" w:rsidR="00CC0651" w:rsidRDefault="00CC0651">
            <w:pPr>
              <w:jc w:val="center"/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B5C4C00" w14:textId="77777777" w:rsidR="00CC0651" w:rsidRDefault="00CC0651">
            <w:pPr>
              <w:jc w:val="center"/>
            </w:pPr>
          </w:p>
        </w:tc>
      </w:tr>
      <w:tr w:rsidR="00CC0651" w14:paraId="3F7690E5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5ED20F8" w14:textId="77777777" w:rsidR="00CC0651" w:rsidRDefault="00CC065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67D92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C1BB7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3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EE82" w14:textId="77777777" w:rsidR="00CC0651" w:rsidRDefault="00CC0651">
            <w:pPr>
              <w:jc w:val="center"/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90DBF74" w14:textId="77777777" w:rsidR="00CC0651" w:rsidRDefault="00CC0651">
            <w:pPr>
              <w:jc w:val="center"/>
            </w:pPr>
          </w:p>
        </w:tc>
      </w:tr>
      <w:tr w:rsidR="00CC0651" w14:paraId="78BE61B7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42A16D2B" w14:textId="77777777" w:rsidR="00CC0651" w:rsidRDefault="00CC065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5EB81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88862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1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ED3F" w14:textId="77777777" w:rsidR="00CC0651" w:rsidRDefault="00CC0651">
            <w:pPr>
              <w:jc w:val="center"/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96E54F7" w14:textId="77777777" w:rsidR="00CC0651" w:rsidRDefault="00CC0651">
            <w:pPr>
              <w:jc w:val="center"/>
            </w:pPr>
          </w:p>
        </w:tc>
      </w:tr>
      <w:tr w:rsidR="00CC0651" w14:paraId="24B4AFD0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AB7AF74" w14:textId="77777777" w:rsidR="00CC0651" w:rsidRDefault="00CC065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2C64A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Tx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DD3DC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63A3" w14:textId="77777777" w:rsidR="00CC0651" w:rsidRDefault="00CC0651">
            <w:pPr>
              <w:jc w:val="center"/>
              <w:rPr>
                <w:rFonts w:hint="eastAsia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94C06FB" w14:textId="77777777" w:rsidR="00CC0651" w:rsidRDefault="00CC0651">
            <w:pPr>
              <w:jc w:val="center"/>
            </w:pPr>
          </w:p>
        </w:tc>
      </w:tr>
      <w:tr w:rsidR="00CC0651" w14:paraId="47561C13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9963B" w14:textId="77777777" w:rsidR="00CC0651" w:rsidRDefault="00CC0651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N stage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51CD7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N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041EA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30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97BC" w14:textId="77777777" w:rsidR="00CC0651" w:rsidRDefault="00CC0651">
            <w:pPr>
              <w:jc w:val="center"/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B62C616" w14:textId="77777777" w:rsidR="00CC0651" w:rsidRDefault="00CC0651">
            <w:pPr>
              <w:jc w:val="center"/>
            </w:pPr>
          </w:p>
        </w:tc>
      </w:tr>
      <w:tr w:rsidR="00CC0651" w14:paraId="4851DBF1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4D7FD5E6" w14:textId="77777777" w:rsidR="00CC0651" w:rsidRDefault="00CC065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DBFF5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N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9E6F5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8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0D63" w14:textId="77777777" w:rsidR="00CC0651" w:rsidRDefault="00CC0651">
            <w:pPr>
              <w:jc w:val="center"/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0F45446" w14:textId="77777777" w:rsidR="00CC0651" w:rsidRDefault="00CC0651">
            <w:pPr>
              <w:jc w:val="center"/>
            </w:pPr>
          </w:p>
        </w:tc>
      </w:tr>
      <w:tr w:rsidR="00CC0651" w14:paraId="788D435F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076F9694" w14:textId="77777777" w:rsidR="00CC0651" w:rsidRDefault="00CC065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06010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N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23DC6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6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A759" w14:textId="77777777" w:rsidR="00CC0651" w:rsidRDefault="00CC0651">
            <w:pPr>
              <w:jc w:val="center"/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7A8FA0C" w14:textId="77777777" w:rsidR="00CC0651" w:rsidRDefault="00CC0651">
            <w:pPr>
              <w:jc w:val="center"/>
            </w:pPr>
          </w:p>
        </w:tc>
      </w:tr>
      <w:tr w:rsidR="00CC0651" w14:paraId="0C47DFB5" w14:textId="77777777" w:rsidTr="00CC0651">
        <w:trPr>
          <w:trHeight w:val="696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E5E895F" w14:textId="77777777" w:rsidR="00CC0651" w:rsidRDefault="00CC065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8F712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N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B6D85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4416" w14:textId="77777777" w:rsidR="00CC0651" w:rsidRDefault="00CC0651">
            <w:pPr>
              <w:jc w:val="center"/>
              <w:rPr>
                <w:rFonts w:hint="eastAsia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3F1BF62" w14:textId="77777777" w:rsidR="00CC0651" w:rsidRDefault="00CC0651">
            <w:pPr>
              <w:jc w:val="center"/>
            </w:pPr>
          </w:p>
        </w:tc>
      </w:tr>
      <w:tr w:rsidR="00CC0651" w14:paraId="526F28CE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C5DD2B5" w14:textId="77777777" w:rsidR="00CC0651" w:rsidRDefault="00CC0651">
            <w:pPr>
              <w:jc w:val="center"/>
              <w:rPr>
                <w:b/>
                <w:bCs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94D2E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proofErr w:type="spellStart"/>
            <w:r>
              <w:rPr>
                <w:rFonts w:cs="Calibri" w:hint="eastAsia"/>
                <w:b/>
                <w:bCs/>
              </w:rPr>
              <w:t>Nx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2DF56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1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C960" w14:textId="77777777" w:rsidR="00CC0651" w:rsidRDefault="00CC0651">
            <w:pPr>
              <w:jc w:val="center"/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F802743" w14:textId="77777777" w:rsidR="00CC0651" w:rsidRDefault="00CC0651">
            <w:pPr>
              <w:jc w:val="center"/>
            </w:pPr>
          </w:p>
        </w:tc>
      </w:tr>
      <w:tr w:rsidR="00CC0651" w14:paraId="6D9F988F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D3D28" w14:textId="77777777" w:rsidR="00CC0651" w:rsidRDefault="00CC0651">
            <w:pPr>
              <w:jc w:val="center"/>
              <w:rPr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M stage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FE49A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M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19CD8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31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ED73" w14:textId="77777777" w:rsidR="00CC0651" w:rsidRDefault="00CC0651">
            <w:pPr>
              <w:jc w:val="center"/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75342C97" w14:textId="77777777" w:rsidR="00CC0651" w:rsidRDefault="00CC0651">
            <w:pPr>
              <w:jc w:val="center"/>
            </w:pPr>
          </w:p>
        </w:tc>
      </w:tr>
      <w:tr w:rsidR="00CC0651" w14:paraId="12FD7F98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1EACA1F5" w14:textId="77777777" w:rsidR="00CC0651" w:rsidRDefault="00CC0651">
            <w:pPr>
              <w:jc w:val="center"/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DFF28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M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2827C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2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D0E6" w14:textId="77777777" w:rsidR="00CC0651" w:rsidRDefault="00CC0651">
            <w:pPr>
              <w:jc w:val="center"/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29ED927" w14:textId="77777777" w:rsidR="00CC0651" w:rsidRDefault="00CC0651">
            <w:pPr>
              <w:jc w:val="center"/>
            </w:pPr>
          </w:p>
        </w:tc>
      </w:tr>
      <w:tr w:rsidR="00CC0651" w14:paraId="274A8827" w14:textId="77777777" w:rsidTr="00CC0651">
        <w:trPr>
          <w:trHeight w:val="68"/>
          <w:jc w:val="center"/>
        </w:trPr>
        <w:tc>
          <w:tcPr>
            <w:tcW w:w="18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149634" w14:textId="77777777" w:rsidR="00CC0651" w:rsidRDefault="00CC0651">
            <w:pPr>
              <w:jc w:val="center"/>
            </w:pPr>
          </w:p>
        </w:tc>
        <w:tc>
          <w:tcPr>
            <w:tcW w:w="248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AD31446" w14:textId="77777777" w:rsidR="00CC0651" w:rsidRDefault="00CC065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cs="Calibri" w:hint="eastAsia"/>
                <w:b/>
                <w:bCs/>
              </w:rPr>
              <w:t>Mx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BD6A90" w14:textId="77777777" w:rsidR="00CC0651" w:rsidRDefault="00CC0651">
            <w:pPr>
              <w:jc w:val="center"/>
            </w:pPr>
            <w:r>
              <w:rPr>
                <w:rFonts w:cs="Calibri" w:hint="eastAsia"/>
              </w:rPr>
              <w:t>129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AE0BCD" w14:textId="77777777" w:rsidR="00CC0651" w:rsidRDefault="00CC0651">
            <w:pPr>
              <w:jc w:val="center"/>
            </w:pPr>
          </w:p>
        </w:tc>
        <w:tc>
          <w:tcPr>
            <w:tcW w:w="216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7078A1E" w14:textId="77777777" w:rsidR="00CC0651" w:rsidRDefault="00CC0651">
            <w:pPr>
              <w:jc w:val="center"/>
            </w:pPr>
          </w:p>
        </w:tc>
      </w:tr>
    </w:tbl>
    <w:p w14:paraId="602D2B73" w14:textId="77777777" w:rsidR="00CC0651" w:rsidRPr="00CC0651" w:rsidRDefault="00CC0651" w:rsidP="00CC065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701ED3D" w14:textId="77777777" w:rsidR="00CC0651" w:rsidRDefault="00CC0651" w:rsidP="00CC065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A4DC8" w14:textId="77777777" w:rsidR="00CC0651" w:rsidRDefault="00CC0651" w:rsidP="00CC065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8A87AB1" w14:textId="77777777" w:rsidR="00CC0651" w:rsidRDefault="00CC0651" w:rsidP="00CC065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5BD57F4" w14:textId="77777777" w:rsidR="00CC0651" w:rsidRDefault="00CC0651" w:rsidP="00CC065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9A12417" w14:textId="77777777" w:rsidR="00CC0651" w:rsidRDefault="00CC0651" w:rsidP="00CC065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015F9" w14:textId="77777777" w:rsidR="00CC0651" w:rsidRDefault="00CC0651" w:rsidP="00CC065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3E4D521" w14:textId="77777777" w:rsidR="00CC0651" w:rsidRDefault="00CC0651" w:rsidP="00CC065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A1201" w14:textId="77777777" w:rsidR="00CC0651" w:rsidRDefault="00CC0651" w:rsidP="00CC065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585F059" w14:textId="77777777" w:rsidR="00CC0651" w:rsidRDefault="00CC0651" w:rsidP="00CC0651">
      <w:pPr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280618D1" w14:textId="293428F4" w:rsidR="00CC0651" w:rsidRPr="00CC0651" w:rsidRDefault="00CC0651" w:rsidP="00CC065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C065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CC0651">
        <w:rPr>
          <w:rFonts w:ascii="Times New Roman" w:hAnsi="Times New Roman" w:cs="Times New Roman"/>
          <w:b/>
          <w:bCs/>
          <w:sz w:val="24"/>
          <w:szCs w:val="24"/>
        </w:rPr>
        <w:t>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C06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C0651">
        <w:rPr>
          <w:rFonts w:ascii="Times New Roman" w:hAnsi="Times New Roman" w:cs="Times New Roman"/>
          <w:spacing w:val="-2"/>
          <w:sz w:val="24"/>
          <w:szCs w:val="24"/>
        </w:rPr>
        <w:t>T</w:t>
      </w:r>
      <w:r w:rsidRPr="00CC0651">
        <w:rPr>
          <w:rFonts w:ascii="Times New Roman" w:hAnsi="Times New Roman" w:cs="Times New Roman"/>
          <w:spacing w:val="-2"/>
          <w:sz w:val="24"/>
          <w:szCs w:val="24"/>
        </w:rPr>
        <w:t>he risk coefficient</w:t>
      </w:r>
      <w:r w:rsidRPr="00CC0651">
        <w:rPr>
          <w:rFonts w:ascii="Times New Roman" w:hAnsi="Times New Roman" w:cs="Times New Roman"/>
          <w:spacing w:val="-2"/>
          <w:sz w:val="24"/>
          <w:szCs w:val="24"/>
        </w:rPr>
        <w:t xml:space="preserve"> of the genes composing the risk signatur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CC0651" w14:paraId="5CD550D4" w14:textId="77777777" w:rsidTr="00CC0651">
        <w:tc>
          <w:tcPr>
            <w:tcW w:w="4148" w:type="dxa"/>
          </w:tcPr>
          <w:p w14:paraId="4600BD6F" w14:textId="4D2AB3E1" w:rsid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</w:t>
            </w:r>
          </w:p>
        </w:tc>
        <w:tc>
          <w:tcPr>
            <w:tcW w:w="4148" w:type="dxa"/>
          </w:tcPr>
          <w:p w14:paraId="25703606" w14:textId="7BA3926C" w:rsid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ef</w:t>
            </w:r>
            <w:proofErr w:type="spellEnd"/>
          </w:p>
        </w:tc>
      </w:tr>
      <w:tr w:rsidR="00CC0651" w14:paraId="4D73D616" w14:textId="77777777" w:rsidTr="00CC0651">
        <w:tc>
          <w:tcPr>
            <w:tcW w:w="4148" w:type="dxa"/>
          </w:tcPr>
          <w:p w14:paraId="7E8ACE3F" w14:textId="649D4A71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IL7R</w:t>
            </w:r>
          </w:p>
        </w:tc>
        <w:tc>
          <w:tcPr>
            <w:tcW w:w="4148" w:type="dxa"/>
          </w:tcPr>
          <w:p w14:paraId="2E17430B" w14:textId="013DB516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-0.354574449944973</w:t>
            </w:r>
          </w:p>
        </w:tc>
      </w:tr>
      <w:tr w:rsidR="00CC0651" w14:paraId="52AE7BD4" w14:textId="77777777" w:rsidTr="00CC0651">
        <w:tc>
          <w:tcPr>
            <w:tcW w:w="4148" w:type="dxa"/>
          </w:tcPr>
          <w:p w14:paraId="6FE8E2B4" w14:textId="3758ACEA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PTX3</w:t>
            </w:r>
          </w:p>
        </w:tc>
        <w:tc>
          <w:tcPr>
            <w:tcW w:w="4148" w:type="dxa"/>
          </w:tcPr>
          <w:p w14:paraId="544E15FD" w14:textId="5FEE4F05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0.280091939501254</w:t>
            </w:r>
          </w:p>
        </w:tc>
      </w:tr>
      <w:tr w:rsidR="00CC0651" w14:paraId="345BB1CE" w14:textId="77777777" w:rsidTr="00CC0651">
        <w:tc>
          <w:tcPr>
            <w:tcW w:w="4148" w:type="dxa"/>
          </w:tcPr>
          <w:p w14:paraId="0AD14398" w14:textId="545A5918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BIRC5</w:t>
            </w:r>
          </w:p>
        </w:tc>
        <w:tc>
          <w:tcPr>
            <w:tcW w:w="4148" w:type="dxa"/>
          </w:tcPr>
          <w:p w14:paraId="191ACDF3" w14:textId="2918C53D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-0.373376248816095</w:t>
            </w:r>
          </w:p>
        </w:tc>
      </w:tr>
      <w:tr w:rsidR="00CC0651" w14:paraId="5D6E0E91" w14:textId="77777777" w:rsidTr="00CC0651">
        <w:tc>
          <w:tcPr>
            <w:tcW w:w="4148" w:type="dxa"/>
          </w:tcPr>
          <w:p w14:paraId="3CC0ED19" w14:textId="36536EA2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4148" w:type="dxa"/>
          </w:tcPr>
          <w:p w14:paraId="5054B9F0" w14:textId="39C7FC8B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0.17844542061093</w:t>
            </w:r>
          </w:p>
        </w:tc>
      </w:tr>
      <w:tr w:rsidR="00CC0651" w14:paraId="61C988DA" w14:textId="77777777" w:rsidTr="00CC0651">
        <w:tc>
          <w:tcPr>
            <w:tcW w:w="4148" w:type="dxa"/>
          </w:tcPr>
          <w:p w14:paraId="6231BD78" w14:textId="4830231B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ANGPTL4</w:t>
            </w:r>
          </w:p>
        </w:tc>
        <w:tc>
          <w:tcPr>
            <w:tcW w:w="4148" w:type="dxa"/>
          </w:tcPr>
          <w:p w14:paraId="293E9AE8" w14:textId="79BFAF00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0.133468185955199</w:t>
            </w:r>
          </w:p>
        </w:tc>
      </w:tr>
      <w:tr w:rsidR="00CC0651" w14:paraId="3557E08A" w14:textId="77777777" w:rsidTr="00CC0651">
        <w:tc>
          <w:tcPr>
            <w:tcW w:w="4148" w:type="dxa"/>
          </w:tcPr>
          <w:p w14:paraId="0B93F37B" w14:textId="49A99E4B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LIFR</w:t>
            </w:r>
          </w:p>
        </w:tc>
        <w:tc>
          <w:tcPr>
            <w:tcW w:w="4148" w:type="dxa"/>
          </w:tcPr>
          <w:p w14:paraId="45F078D2" w14:textId="0B2A7080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-0.258775644800813</w:t>
            </w:r>
          </w:p>
        </w:tc>
      </w:tr>
      <w:tr w:rsidR="00CC0651" w14:paraId="6ED97C4A" w14:textId="77777777" w:rsidTr="00CC0651">
        <w:tc>
          <w:tcPr>
            <w:tcW w:w="4148" w:type="dxa"/>
          </w:tcPr>
          <w:p w14:paraId="074DD638" w14:textId="762A9C63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SHC3</w:t>
            </w:r>
          </w:p>
        </w:tc>
        <w:tc>
          <w:tcPr>
            <w:tcW w:w="4148" w:type="dxa"/>
          </w:tcPr>
          <w:p w14:paraId="501FCBC7" w14:textId="5BBE8384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-0.215478252276636</w:t>
            </w:r>
          </w:p>
        </w:tc>
      </w:tr>
      <w:tr w:rsidR="00CC0651" w14:paraId="61334542" w14:textId="77777777" w:rsidTr="00CC0651">
        <w:tc>
          <w:tcPr>
            <w:tcW w:w="4148" w:type="dxa"/>
          </w:tcPr>
          <w:p w14:paraId="346B8192" w14:textId="36C83B0A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TRIM6</w:t>
            </w:r>
          </w:p>
        </w:tc>
        <w:tc>
          <w:tcPr>
            <w:tcW w:w="4148" w:type="dxa"/>
          </w:tcPr>
          <w:p w14:paraId="1B5684D9" w14:textId="3A8DD18A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0.19328619915441</w:t>
            </w:r>
          </w:p>
        </w:tc>
      </w:tr>
      <w:tr w:rsidR="00CC0651" w14:paraId="47FFE5DB" w14:textId="77777777" w:rsidTr="00CC0651">
        <w:tc>
          <w:tcPr>
            <w:tcW w:w="4148" w:type="dxa"/>
          </w:tcPr>
          <w:p w14:paraId="3A2C24AA" w14:textId="6DAC6BFA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WNT3A</w:t>
            </w:r>
          </w:p>
        </w:tc>
        <w:tc>
          <w:tcPr>
            <w:tcW w:w="4148" w:type="dxa"/>
          </w:tcPr>
          <w:p w14:paraId="4A876A25" w14:textId="0AB755A7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-0.344760553897506</w:t>
            </w:r>
          </w:p>
        </w:tc>
      </w:tr>
      <w:tr w:rsidR="00CC0651" w14:paraId="0E76FB71" w14:textId="77777777" w:rsidTr="00CC0651">
        <w:tc>
          <w:tcPr>
            <w:tcW w:w="4148" w:type="dxa"/>
          </w:tcPr>
          <w:p w14:paraId="6C8B0C27" w14:textId="365D96A6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SCARF1</w:t>
            </w:r>
          </w:p>
        </w:tc>
        <w:tc>
          <w:tcPr>
            <w:tcW w:w="4148" w:type="dxa"/>
          </w:tcPr>
          <w:p w14:paraId="2D5E1C78" w14:textId="3F6933E0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-0.348614433237483</w:t>
            </w:r>
          </w:p>
        </w:tc>
      </w:tr>
      <w:tr w:rsidR="00CC0651" w14:paraId="2F12E454" w14:textId="77777777" w:rsidTr="00CC0651">
        <w:tc>
          <w:tcPr>
            <w:tcW w:w="4148" w:type="dxa"/>
          </w:tcPr>
          <w:p w14:paraId="7242EA8B" w14:textId="41F7DC7C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</w:p>
        </w:tc>
        <w:tc>
          <w:tcPr>
            <w:tcW w:w="4148" w:type="dxa"/>
          </w:tcPr>
          <w:p w14:paraId="0C2CD5CE" w14:textId="5CD25F28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0.471347509779447</w:t>
            </w:r>
          </w:p>
        </w:tc>
      </w:tr>
      <w:tr w:rsidR="00CC0651" w14:paraId="00842915" w14:textId="77777777" w:rsidTr="00CC0651">
        <w:tc>
          <w:tcPr>
            <w:tcW w:w="4148" w:type="dxa"/>
          </w:tcPr>
          <w:p w14:paraId="46F3D39D" w14:textId="0D9960C5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PLK1</w:t>
            </w:r>
          </w:p>
        </w:tc>
        <w:tc>
          <w:tcPr>
            <w:tcW w:w="4148" w:type="dxa"/>
          </w:tcPr>
          <w:p w14:paraId="1309F838" w14:textId="502213DF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0.420796445345979</w:t>
            </w:r>
          </w:p>
        </w:tc>
      </w:tr>
      <w:tr w:rsidR="00CC0651" w14:paraId="31B8361D" w14:textId="77777777" w:rsidTr="00CC0651">
        <w:tc>
          <w:tcPr>
            <w:tcW w:w="4148" w:type="dxa"/>
          </w:tcPr>
          <w:p w14:paraId="376013EB" w14:textId="46613597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4148" w:type="dxa"/>
          </w:tcPr>
          <w:p w14:paraId="7BE8EC25" w14:textId="1A51CB0F" w:rsidR="00CC0651" w:rsidRPr="00CC0651" w:rsidRDefault="00CC0651" w:rsidP="00CC06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51">
              <w:rPr>
                <w:rFonts w:ascii="Times New Roman" w:hAnsi="Times New Roman" w:cs="Times New Roman"/>
                <w:sz w:val="24"/>
                <w:szCs w:val="24"/>
              </w:rPr>
              <w:t>-0.114590644226901</w:t>
            </w:r>
          </w:p>
        </w:tc>
      </w:tr>
    </w:tbl>
    <w:p w14:paraId="4BBCFEBF" w14:textId="130E5601" w:rsidR="00CC0651" w:rsidRDefault="00CC0651" w:rsidP="00CC0651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BFE1F78" w14:textId="77777777" w:rsidR="00CC0651" w:rsidRDefault="00CC0651" w:rsidP="00CC0651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DC8F4FE" w14:textId="70356167" w:rsidR="00CC0651" w:rsidRPr="00CC0651" w:rsidRDefault="00CC0651" w:rsidP="00CC0651">
      <w:pPr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sectPr w:rsidR="00CC0651" w:rsidRPr="00CC06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0180E" w14:textId="77777777" w:rsidR="00516D65" w:rsidRDefault="00516D65" w:rsidP="00CC0651">
      <w:r>
        <w:separator/>
      </w:r>
    </w:p>
  </w:endnote>
  <w:endnote w:type="continuationSeparator" w:id="0">
    <w:p w14:paraId="3C64C2A6" w14:textId="77777777" w:rsidR="00516D65" w:rsidRDefault="00516D65" w:rsidP="00CC0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2A70F" w14:textId="77777777" w:rsidR="00516D65" w:rsidRDefault="00516D65" w:rsidP="00CC0651">
      <w:r>
        <w:separator/>
      </w:r>
    </w:p>
  </w:footnote>
  <w:footnote w:type="continuationSeparator" w:id="0">
    <w:p w14:paraId="6C12F3FA" w14:textId="77777777" w:rsidR="00516D65" w:rsidRDefault="00516D65" w:rsidP="00CC0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63D"/>
    <w:rsid w:val="00516D65"/>
    <w:rsid w:val="00B5263D"/>
    <w:rsid w:val="00CC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F1C385"/>
  <w15:chartTrackingRefBased/>
  <w15:docId w15:val="{38A30DFC-15D5-40AB-A86E-C3DCB7901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0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0651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CC0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0651"/>
    <w:rPr>
      <w:sz w:val="18"/>
      <w:szCs w:val="18"/>
      <w14:ligatures w14:val="none"/>
    </w:rPr>
  </w:style>
  <w:style w:type="table" w:styleId="a7">
    <w:name w:val="Table Grid"/>
    <w:basedOn w:val="a1"/>
    <w:uiPriority w:val="99"/>
    <w:rsid w:val="00CC0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42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千河</dc:creator>
  <cp:keywords/>
  <dc:description/>
  <cp:lastModifiedBy>任 千河</cp:lastModifiedBy>
  <cp:revision>2</cp:revision>
  <dcterms:created xsi:type="dcterms:W3CDTF">2023-04-17T12:42:00Z</dcterms:created>
  <dcterms:modified xsi:type="dcterms:W3CDTF">2023-04-17T12:51:00Z</dcterms:modified>
</cp:coreProperties>
</file>